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580"/>
        <w:tblW w:w="8640" w:type="dxa"/>
        <w:tblInd w:w="0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261"/>
        <w:gridCol w:w="3111"/>
      </w:tblGrid>
      <w:tr w:rsidR="00C34BC3" w:rsidRPr="008D633B" w14:paraId="05A73F70" w14:textId="77777777" w:rsidTr="00C754D4"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11642D9" w14:textId="77777777" w:rsidR="00C34BC3" w:rsidRPr="008D633B" w:rsidRDefault="00C34BC3" w:rsidP="00C754D4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D633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E0F3DB2" w14:textId="77777777" w:rsidR="00C34BC3" w:rsidRPr="008D633B" w:rsidRDefault="00C34BC3" w:rsidP="00C754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D633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Forward (5’ - 3’)</w:t>
            </w:r>
          </w:p>
        </w:tc>
        <w:tc>
          <w:tcPr>
            <w:tcW w:w="3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9BEBEB6" w14:textId="77777777" w:rsidR="00C34BC3" w:rsidRPr="008D633B" w:rsidRDefault="00C34BC3" w:rsidP="00C754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D633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Reverse (5’ - 3’)</w:t>
            </w:r>
          </w:p>
        </w:tc>
      </w:tr>
      <w:tr w:rsidR="00C65357" w:rsidRPr="008D633B" w14:paraId="4F9EDBE6" w14:textId="77777777" w:rsidTr="00C754D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F77A20" w14:textId="750ABE16" w:rsidR="00C65357" w:rsidRPr="008D633B" w:rsidRDefault="00C65357" w:rsidP="00C754D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D633B">
              <w:rPr>
                <w:rFonts w:ascii="Times New Roman" w:hAnsi="Times New Roman" w:cs="Times New Roman"/>
                <w:kern w:val="0"/>
                <w:sz w:val="16"/>
                <w:szCs w:val="16"/>
              </w:rPr>
              <w:t>circ_008629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B14EF86" w14:textId="15F35CA1" w:rsidR="00C65357" w:rsidRPr="008D633B" w:rsidRDefault="00CE3486" w:rsidP="00C754D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E34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TGCCCGTCTTATTGATCC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3D35AF9D" w14:textId="0985819B" w:rsidR="00C65357" w:rsidRPr="008D633B" w:rsidRDefault="00C24330" w:rsidP="00C754D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243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CTGGGCGAACTAGCAGCTGA</w:t>
            </w:r>
          </w:p>
        </w:tc>
      </w:tr>
      <w:tr w:rsidR="00C34BC3" w:rsidRPr="008D633B" w14:paraId="4BF24A2F" w14:textId="77777777" w:rsidTr="00C754D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24110" w14:textId="4D9231C0" w:rsidR="00C34BC3" w:rsidRPr="008D633B" w:rsidRDefault="0080539F" w:rsidP="00C754D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D633B">
              <w:rPr>
                <w:rFonts w:ascii="Times New Roman" w:hAnsi="Times New Roman" w:cs="Times New Roman"/>
                <w:kern w:val="0"/>
                <w:sz w:val="16"/>
                <w:szCs w:val="16"/>
              </w:rPr>
              <w:t>UHRF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6DFF3" w14:textId="0E476477" w:rsidR="00C34BC3" w:rsidRPr="008D633B" w:rsidRDefault="009C2315" w:rsidP="00C754D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D633B">
              <w:rPr>
                <w:rFonts w:ascii="Times New Roman" w:hAnsi="Times New Roman" w:cs="Times New Roman"/>
                <w:kern w:val="0"/>
                <w:sz w:val="16"/>
                <w:szCs w:val="16"/>
              </w:rPr>
              <w:t>TTCTTGCTCCTGTCGTGTATGT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A3EA7" w14:textId="41ACB881" w:rsidR="00C34BC3" w:rsidRPr="008D633B" w:rsidRDefault="00107CC2" w:rsidP="00C754D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D633B">
              <w:rPr>
                <w:rFonts w:ascii="Times New Roman" w:hAnsi="Times New Roman" w:cs="Times New Roman"/>
                <w:kern w:val="0"/>
                <w:sz w:val="16"/>
                <w:szCs w:val="16"/>
              </w:rPr>
              <w:t>CTTGAGTCTTTCACCAGCCTTT</w:t>
            </w:r>
          </w:p>
        </w:tc>
      </w:tr>
      <w:tr w:rsidR="00C34BC3" w:rsidRPr="008D633B" w14:paraId="203A4B5A" w14:textId="77777777" w:rsidTr="00C754D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4CBC9" w14:textId="34DA9DF2" w:rsidR="00C34BC3" w:rsidRPr="008D633B" w:rsidRDefault="00C34BC3" w:rsidP="00C754D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D633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APDH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AA847" w14:textId="6C01502E" w:rsidR="00C34BC3" w:rsidRPr="008D633B" w:rsidRDefault="00372228" w:rsidP="00C754D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72228">
              <w:rPr>
                <w:rFonts w:ascii="Times New Roman" w:hAnsi="Times New Roman" w:cs="Times New Roman"/>
                <w:kern w:val="0"/>
                <w:sz w:val="16"/>
                <w:szCs w:val="16"/>
              </w:rPr>
              <w:t>GTCTCCTCTGACTTCAACAGCG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65F7E" w14:textId="482731B2" w:rsidR="00C34BC3" w:rsidRPr="008D633B" w:rsidRDefault="00B4514B" w:rsidP="00C754D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451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CCACCCTGTTGCTGTAGCCAA</w:t>
            </w:r>
          </w:p>
        </w:tc>
      </w:tr>
      <w:tr w:rsidR="00C34BC3" w:rsidRPr="008D633B" w14:paraId="152C79B4" w14:textId="77777777" w:rsidTr="00C754D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81056" w14:textId="27FAE2E7" w:rsidR="00C34BC3" w:rsidRPr="008D633B" w:rsidRDefault="007B16E9" w:rsidP="00C754D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D633B">
              <w:rPr>
                <w:rFonts w:ascii="Times New Roman" w:hAnsi="Times New Roman" w:cs="Times New Roman"/>
                <w:kern w:val="0"/>
                <w:sz w:val="16"/>
                <w:szCs w:val="16"/>
              </w:rPr>
              <w:t>miR-576-3P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7A00B" w14:textId="2517ACC3" w:rsidR="00C34BC3" w:rsidRPr="008D633B" w:rsidRDefault="005F3F75" w:rsidP="00C754D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F3F75">
              <w:rPr>
                <w:rFonts w:ascii="Times New Roman" w:hAnsi="Times New Roman" w:cs="Times New Roman"/>
                <w:kern w:val="0"/>
                <w:sz w:val="16"/>
                <w:szCs w:val="16"/>
              </w:rPr>
              <w:t>AAGATGTGGAAAAATTGGAATC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36F95" w14:textId="04123474" w:rsidR="00C34BC3" w:rsidRPr="00CA47EA" w:rsidRDefault="00C34BC3" w:rsidP="00C754D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34BC3" w:rsidRPr="008D633B" w14:paraId="299BC660" w14:textId="77777777" w:rsidTr="00C754D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5A84F" w14:textId="3C027F63" w:rsidR="00C34BC3" w:rsidRPr="008D633B" w:rsidRDefault="00543C49" w:rsidP="00C754D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D633B">
              <w:rPr>
                <w:rFonts w:ascii="Times New Roman" w:hAnsi="Times New Roman" w:cs="Times New Roman"/>
                <w:kern w:val="0"/>
                <w:sz w:val="16"/>
                <w:szCs w:val="16"/>
              </w:rPr>
              <w:t>IFIT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6C833" w14:textId="4B99B70C" w:rsidR="00C34BC3" w:rsidRPr="008D633B" w:rsidRDefault="00132BBB" w:rsidP="00C754D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D633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AAGCAGGCAATCACAGAAAA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B1CC7" w14:textId="69B7887D" w:rsidR="00C34BC3" w:rsidRPr="008D633B" w:rsidRDefault="00627816" w:rsidP="00C754D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D633B">
              <w:rPr>
                <w:rFonts w:ascii="Times New Roman" w:hAnsi="Times New Roman" w:cs="Times New Roman"/>
                <w:kern w:val="0"/>
                <w:sz w:val="16"/>
                <w:szCs w:val="16"/>
              </w:rPr>
              <w:t>CTGAAACCGACCATAGTGGAAAT</w:t>
            </w:r>
          </w:p>
        </w:tc>
      </w:tr>
      <w:tr w:rsidR="00C34BC3" w:rsidRPr="008D633B" w14:paraId="6EDE0E00" w14:textId="77777777" w:rsidTr="00C754D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620AC" w14:textId="35E7DB0F" w:rsidR="00C34BC3" w:rsidRPr="008D633B" w:rsidRDefault="000B4D66" w:rsidP="00C754D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D633B">
              <w:rPr>
                <w:rFonts w:ascii="Times New Roman" w:hAnsi="Times New Roman" w:cs="Times New Roman"/>
                <w:kern w:val="0"/>
                <w:sz w:val="16"/>
                <w:szCs w:val="16"/>
              </w:rPr>
              <w:t>EIF4A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0517B" w14:textId="6224397C" w:rsidR="00C34BC3" w:rsidRPr="008D633B" w:rsidRDefault="00A7478D" w:rsidP="002F2790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7478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GCATCTACGCTTACGG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2C436" w14:textId="271CA8D1" w:rsidR="00C34BC3" w:rsidRPr="008D633B" w:rsidRDefault="00A7478D" w:rsidP="00C754D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7478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ATGACATCTCTCCCTTTGA</w:t>
            </w:r>
          </w:p>
        </w:tc>
      </w:tr>
      <w:tr w:rsidR="009940DC" w:rsidRPr="008D633B" w14:paraId="39820D9D" w14:textId="77777777" w:rsidTr="007D4A42">
        <w:tc>
          <w:tcPr>
            <w:tcW w:w="552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D5A52C" w14:textId="77777777" w:rsidR="00D60B45" w:rsidRPr="008D633B" w:rsidRDefault="00D60B45" w:rsidP="008B4BF9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04B5B50E" w14:textId="77777777" w:rsidR="00344B76" w:rsidRPr="008D633B" w:rsidRDefault="00344B76" w:rsidP="008B4BF9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005A80CB" w14:textId="77777777" w:rsidR="009940DC" w:rsidRPr="008D633B" w:rsidRDefault="009940DC" w:rsidP="00E4309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D633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icroRNA sequence</w:t>
            </w:r>
          </w:p>
          <w:p w14:paraId="2B0BA4FE" w14:textId="38AF070D" w:rsidR="009940DC" w:rsidRPr="008D633B" w:rsidRDefault="009940DC" w:rsidP="008B4BF9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D633B">
              <w:rPr>
                <w:rFonts w:ascii="Times New Roman" w:hAnsi="Times New Roman" w:cs="Times New Roman"/>
                <w:kern w:val="0"/>
                <w:sz w:val="16"/>
                <w:szCs w:val="16"/>
              </w:rPr>
              <w:t>mimics NC</w:t>
            </w:r>
            <w:r w:rsidRPr="008D633B">
              <w:rPr>
                <w:rFonts w:ascii="Times New Roman" w:hAnsi="Times New Roman" w:cs="Times New Roman"/>
                <w:kern w:val="0"/>
                <w:sz w:val="16"/>
                <w:szCs w:val="16"/>
              </w:rPr>
              <w:tab/>
              <w:t xml:space="preserve">              </w:t>
            </w:r>
            <w:r w:rsidRPr="008D633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83E53">
              <w:t xml:space="preserve"> </w:t>
            </w:r>
            <w:r w:rsidR="00E83E53" w:rsidRPr="00E83E53">
              <w:rPr>
                <w:rFonts w:ascii="Times New Roman" w:hAnsi="Times New Roman" w:cs="Times New Roman"/>
                <w:sz w:val="16"/>
                <w:szCs w:val="16"/>
              </w:rPr>
              <w:t>ACUACUGAGUGACAGUAGA</w:t>
            </w:r>
          </w:p>
          <w:p w14:paraId="78C5756B" w14:textId="369770EE" w:rsidR="009940DC" w:rsidRPr="008D633B" w:rsidRDefault="009940DC" w:rsidP="008B4BF9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D633B">
              <w:rPr>
                <w:rFonts w:ascii="Times New Roman" w:hAnsi="Times New Roman" w:cs="Times New Roman"/>
                <w:kern w:val="0"/>
                <w:sz w:val="16"/>
                <w:szCs w:val="16"/>
              </w:rPr>
              <w:t>miR-576-3p mimics</w:t>
            </w:r>
            <w:r w:rsidRPr="008D633B">
              <w:rPr>
                <w:rFonts w:ascii="Times New Roman" w:hAnsi="Times New Roman" w:cs="Times New Roman"/>
                <w:kern w:val="0"/>
                <w:sz w:val="16"/>
                <w:szCs w:val="16"/>
              </w:rPr>
              <w:tab/>
              <w:t xml:space="preserve">     </w:t>
            </w:r>
            <w:r w:rsidR="0077089F" w:rsidRPr="0077089F">
              <w:rPr>
                <w:rFonts w:ascii="Times New Roman" w:hAnsi="Times New Roman" w:cs="Times New Roman"/>
                <w:sz w:val="16"/>
                <w:szCs w:val="16"/>
              </w:rPr>
              <w:t>AAGAUGUGGAAAAAUUGGAAUC</w:t>
            </w:r>
          </w:p>
          <w:p w14:paraId="4A368D98" w14:textId="0015F469" w:rsidR="009940DC" w:rsidRPr="008D633B" w:rsidRDefault="009940DC" w:rsidP="008B4BF9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D633B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hibitor NC</w:t>
            </w:r>
            <w:r w:rsidRPr="008D633B">
              <w:rPr>
                <w:rFonts w:ascii="Times New Roman" w:hAnsi="Times New Roman" w:cs="Times New Roman"/>
                <w:kern w:val="0"/>
                <w:sz w:val="16"/>
                <w:szCs w:val="16"/>
              </w:rPr>
              <w:tab/>
              <w:t xml:space="preserve">          </w:t>
            </w:r>
            <w:r w:rsidRPr="008D633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D633B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="003C4E98">
              <w:t xml:space="preserve"> </w:t>
            </w:r>
            <w:r w:rsidR="003C4E98" w:rsidRPr="003C4E98">
              <w:rPr>
                <w:rFonts w:ascii="Times New Roman" w:hAnsi="Times New Roman" w:cs="Times New Roman"/>
                <w:sz w:val="16"/>
                <w:szCs w:val="16"/>
              </w:rPr>
              <w:t>CAGUACUUUUGUGUAGUACAA</w:t>
            </w:r>
          </w:p>
          <w:p w14:paraId="4B1ADF09" w14:textId="138048AF" w:rsidR="009940DC" w:rsidRPr="008D633B" w:rsidRDefault="009940DC" w:rsidP="008B4BF9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D633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miR-576-3p inhibitor        </w:t>
            </w:r>
            <w:r w:rsidR="000A691E">
              <w:t xml:space="preserve"> </w:t>
            </w:r>
            <w:r w:rsidR="000A691E" w:rsidRPr="000A691E">
              <w:rPr>
                <w:rFonts w:ascii="Times New Roman" w:hAnsi="Times New Roman" w:cs="Times New Roman"/>
                <w:sz w:val="16"/>
                <w:szCs w:val="16"/>
              </w:rPr>
              <w:t>GAUUCCAAUUUUUCCACAUCUU</w:t>
            </w:r>
          </w:p>
        </w:tc>
        <w:tc>
          <w:tcPr>
            <w:tcW w:w="311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E354E60" w14:textId="77777777" w:rsidR="009940DC" w:rsidRPr="008D633B" w:rsidRDefault="009940DC" w:rsidP="008B4BF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60EB2F4A" w14:textId="667AC06F" w:rsidR="009940DC" w:rsidRPr="008D633B" w:rsidRDefault="009940DC" w:rsidP="008B4BF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52A6D571" w14:textId="5AF1ECE1" w:rsidR="00D539AD" w:rsidRPr="00352EF4" w:rsidRDefault="00D539AD" w:rsidP="00D539A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2436F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72436F">
        <w:rPr>
          <w:rFonts w:ascii="Times New Roman" w:hAnsi="Times New Roman" w:cs="Times New Roman"/>
          <w:b/>
          <w:bCs/>
          <w:sz w:val="24"/>
          <w:szCs w:val="28"/>
        </w:rPr>
        <w:t>. Primer sequence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for RT-PCR and qPCR analysis</w:t>
      </w:r>
      <w:r w:rsidRPr="0072436F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46D8B209" w14:textId="77777777" w:rsidR="0087729D" w:rsidRPr="00D539AD" w:rsidRDefault="0087729D"/>
    <w:sectPr w:rsidR="0087729D" w:rsidRPr="00D539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A77D8" w14:textId="77777777" w:rsidR="00E766F5" w:rsidRDefault="00E766F5" w:rsidP="008B4BF9">
      <w:r>
        <w:separator/>
      </w:r>
    </w:p>
  </w:endnote>
  <w:endnote w:type="continuationSeparator" w:id="0">
    <w:p w14:paraId="2505C2B9" w14:textId="77777777" w:rsidR="00E766F5" w:rsidRDefault="00E766F5" w:rsidP="008B4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71BEE" w14:textId="77777777" w:rsidR="00E766F5" w:rsidRDefault="00E766F5" w:rsidP="008B4BF9">
      <w:r>
        <w:separator/>
      </w:r>
    </w:p>
  </w:footnote>
  <w:footnote w:type="continuationSeparator" w:id="0">
    <w:p w14:paraId="17179D7E" w14:textId="77777777" w:rsidR="00E766F5" w:rsidRDefault="00E766F5" w:rsidP="008B4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BC3"/>
    <w:rsid w:val="000900F9"/>
    <w:rsid w:val="000A691E"/>
    <w:rsid w:val="000B4D66"/>
    <w:rsid w:val="00107CC2"/>
    <w:rsid w:val="00127FD7"/>
    <w:rsid w:val="00132BBB"/>
    <w:rsid w:val="00192719"/>
    <w:rsid w:val="0021737B"/>
    <w:rsid w:val="00223E22"/>
    <w:rsid w:val="00253CCB"/>
    <w:rsid w:val="002F2790"/>
    <w:rsid w:val="00344B76"/>
    <w:rsid w:val="0035261C"/>
    <w:rsid w:val="00372228"/>
    <w:rsid w:val="003C4E98"/>
    <w:rsid w:val="004066CB"/>
    <w:rsid w:val="00420269"/>
    <w:rsid w:val="004837D3"/>
    <w:rsid w:val="00490290"/>
    <w:rsid w:val="004D05FD"/>
    <w:rsid w:val="00527AEC"/>
    <w:rsid w:val="00543C49"/>
    <w:rsid w:val="005502D2"/>
    <w:rsid w:val="005D0B18"/>
    <w:rsid w:val="005F3F75"/>
    <w:rsid w:val="00627816"/>
    <w:rsid w:val="006C7041"/>
    <w:rsid w:val="0076613C"/>
    <w:rsid w:val="0077089F"/>
    <w:rsid w:val="00784796"/>
    <w:rsid w:val="007B16E9"/>
    <w:rsid w:val="0080539F"/>
    <w:rsid w:val="0087729D"/>
    <w:rsid w:val="008B4BF9"/>
    <w:rsid w:val="008D633B"/>
    <w:rsid w:val="0094713A"/>
    <w:rsid w:val="0096415E"/>
    <w:rsid w:val="009940DC"/>
    <w:rsid w:val="009C2315"/>
    <w:rsid w:val="00A35B49"/>
    <w:rsid w:val="00A7478D"/>
    <w:rsid w:val="00A86D50"/>
    <w:rsid w:val="00B4514B"/>
    <w:rsid w:val="00B5243D"/>
    <w:rsid w:val="00B97F5A"/>
    <w:rsid w:val="00C24330"/>
    <w:rsid w:val="00C30357"/>
    <w:rsid w:val="00C34BC3"/>
    <w:rsid w:val="00C37876"/>
    <w:rsid w:val="00C65357"/>
    <w:rsid w:val="00CA47EA"/>
    <w:rsid w:val="00CE3486"/>
    <w:rsid w:val="00D27123"/>
    <w:rsid w:val="00D539AD"/>
    <w:rsid w:val="00D5519B"/>
    <w:rsid w:val="00D60B45"/>
    <w:rsid w:val="00E0024A"/>
    <w:rsid w:val="00E4309B"/>
    <w:rsid w:val="00E766F5"/>
    <w:rsid w:val="00E83E53"/>
    <w:rsid w:val="00F77454"/>
    <w:rsid w:val="00FA2A8E"/>
    <w:rsid w:val="00FB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211D0"/>
  <w15:chartTrackingRefBased/>
  <w15:docId w15:val="{1F66788C-120D-4F7A-A408-D8C882091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B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4BC3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4B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4BF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4B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4BF9"/>
    <w:rPr>
      <w:sz w:val="18"/>
      <w:szCs w:val="18"/>
    </w:rPr>
  </w:style>
  <w:style w:type="character" w:customStyle="1" w:styleId="font31">
    <w:name w:val="font31"/>
    <w:basedOn w:val="a0"/>
    <w:qFormat/>
    <w:rsid w:val="008B4BF9"/>
    <w:rPr>
      <w:rFonts w:ascii="Arial" w:hAnsi="Arial" w:cs="Arial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</dc:creator>
  <cp:keywords/>
  <dc:description/>
  <cp:lastModifiedBy>111</cp:lastModifiedBy>
  <cp:revision>13</cp:revision>
  <dcterms:created xsi:type="dcterms:W3CDTF">2022-08-03T00:32:00Z</dcterms:created>
  <dcterms:modified xsi:type="dcterms:W3CDTF">2022-08-09T02:04:00Z</dcterms:modified>
</cp:coreProperties>
</file>